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2BFC" w:rsidRPr="004D0CDA" w:rsidRDefault="00E70B4F" w:rsidP="003A2BF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96463437"/>
      <w:r>
        <w:rPr>
          <w:rFonts w:ascii="Times New Roman" w:hAnsi="Times New Roman" w:cs="Times New Roman"/>
          <w:sz w:val="24"/>
          <w:szCs w:val="24"/>
        </w:rPr>
        <w:t>S</w:t>
      </w:r>
      <w:r w:rsidR="003A2BFC" w:rsidRPr="004D0CD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3A2BFC" w:rsidRPr="004D0CDA">
        <w:rPr>
          <w:rFonts w:ascii="Times New Roman" w:hAnsi="Times New Roman" w:cs="Times New Roman"/>
          <w:sz w:val="24"/>
          <w:szCs w:val="24"/>
        </w:rPr>
        <w:t xml:space="preserve">. </w:t>
      </w:r>
      <w:r w:rsidR="003A2BFC" w:rsidRPr="004D0CDA">
        <w:rPr>
          <w:rFonts w:ascii="Times New Roman" w:eastAsia="Times New Roman" w:hAnsi="Times New Roman" w:cs="Times New Roman"/>
          <w:sz w:val="24"/>
          <w:szCs w:val="24"/>
        </w:rPr>
        <w:t>Agreement on mass characteristics between S-</w:t>
      </w:r>
      <w:r w:rsidR="00567674" w:rsidRPr="004D0CDA">
        <w:rPr>
          <w:rFonts w:ascii="Times New Roman" w:eastAsia="Times New Roman" w:hAnsi="Times New Roman" w:cs="Times New Roman"/>
          <w:sz w:val="24"/>
          <w:szCs w:val="24"/>
        </w:rPr>
        <w:t>D</w:t>
      </w:r>
      <w:r w:rsidR="003A2BFC" w:rsidRPr="004D0CDA">
        <w:rPr>
          <w:rFonts w:ascii="Times New Roman" w:eastAsia="Times New Roman" w:hAnsi="Times New Roman" w:cs="Times New Roman"/>
          <w:sz w:val="24"/>
          <w:szCs w:val="24"/>
        </w:rPr>
        <w:t>etect</w:t>
      </w:r>
      <w:r w:rsidRPr="004D0CDA">
        <w:rPr>
          <w:rFonts w:ascii="Times New Roman" w:eastAsia="Times New Roman" w:hAnsi="Times New Roman" w:cs="Times New Roman"/>
          <w:sz w:val="24"/>
          <w:szCs w:val="24"/>
        </w:rPr>
        <w:t xml:space="preserve"> interpretation</w:t>
      </w:r>
      <w:r w:rsidR="003A2BFC" w:rsidRPr="004D0CDA">
        <w:rPr>
          <w:rFonts w:ascii="Times New Roman" w:eastAsia="Times New Roman" w:hAnsi="Times New Roman" w:cs="Times New Roman"/>
          <w:sz w:val="24"/>
          <w:szCs w:val="24"/>
        </w:rPr>
        <w:t xml:space="preserve"> of VSI, compared to other interpretations, sub-divided by the masses included in the analysis. </w:t>
      </w:r>
      <w:bookmarkEnd w:id="0"/>
      <w:r w:rsidR="003A2BFC" w:rsidRPr="004D0CDA">
        <w:rPr>
          <w:rFonts w:ascii="Times New Roman" w:eastAsia="Times New Roman" w:hAnsi="Times New Roman" w:cs="Times New Roman"/>
          <w:sz w:val="24"/>
          <w:szCs w:val="24"/>
        </w:rPr>
        <w:t>The combined mass shape analysis is between “round/oval” or “irregular.” The combined margin analysis is between “circumscribed” or “non-circumscribed.” The combined echogenicity analysis is between “anechoic/hypoechoic/complex cystic or solid,” “isoechoic/hyperechoic,” or “heterogenous.”</w:t>
      </w:r>
      <w:r w:rsidR="00493588">
        <w:rPr>
          <w:rFonts w:ascii="Times New Roman" w:eastAsia="Times New Roman" w:hAnsi="Times New Roman" w:cs="Times New Roman"/>
          <w:sz w:val="24"/>
          <w:szCs w:val="24"/>
        </w:rPr>
        <w:t xml:space="preserve"> SOC = standard of care.</w:t>
      </w:r>
    </w:p>
    <w:p w:rsidR="003A2BFC" w:rsidRPr="004D0CDA" w:rsidRDefault="003A2BFC" w:rsidP="003A2B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0CDA">
        <w:rPr>
          <w:rFonts w:ascii="Times New Roman" w:eastAsia="Times New Roman" w:hAnsi="Times New Roman" w:cs="Times New Roman"/>
          <w:sz w:val="24"/>
          <w:szCs w:val="24"/>
        </w:rPr>
        <w:t>* Cohen’s kappa is undefined due to contingency table having only one entry.</w:t>
      </w:r>
    </w:p>
    <w:p w:rsidR="003A2BFC" w:rsidRPr="004D0CDA" w:rsidRDefault="003A2B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1473"/>
        <w:gridCol w:w="1445"/>
        <w:gridCol w:w="1897"/>
        <w:gridCol w:w="1742"/>
        <w:gridCol w:w="1166"/>
      </w:tblGrid>
      <w:tr w:rsidR="00493588" w:rsidRPr="004D0CDA" w:rsidTr="008304DD">
        <w:tc>
          <w:tcPr>
            <w:tcW w:w="1627" w:type="dxa"/>
          </w:tcPr>
          <w:p w:rsidR="00493588" w:rsidRPr="004D0CDA" w:rsidRDefault="00493588" w:rsidP="00EB3A5D">
            <w:pPr>
              <w:rPr>
                <w:b/>
              </w:rPr>
            </w:pPr>
            <w:r w:rsidRPr="004D0CDA">
              <w:rPr>
                <w:b/>
              </w:rPr>
              <w:t>Masses Included</w:t>
            </w:r>
          </w:p>
        </w:tc>
        <w:tc>
          <w:tcPr>
            <w:tcW w:w="1473" w:type="dxa"/>
          </w:tcPr>
          <w:p w:rsidR="00493588" w:rsidRPr="004D0CDA" w:rsidRDefault="00493588" w:rsidP="00EB3A5D">
            <w:pPr>
              <w:rPr>
                <w:b/>
              </w:rPr>
            </w:pPr>
            <w:r w:rsidRPr="004D0CDA">
              <w:rPr>
                <w:b/>
              </w:rPr>
              <w:t>Metric</w:t>
            </w:r>
          </w:p>
        </w:tc>
        <w:tc>
          <w:tcPr>
            <w:tcW w:w="1445" w:type="dxa"/>
          </w:tcPr>
          <w:p w:rsidR="00493588" w:rsidRPr="004D0CDA" w:rsidRDefault="00493588" w:rsidP="00EB3A5D">
            <w:pPr>
              <w:rPr>
                <w:b/>
              </w:rPr>
            </w:pPr>
            <w:r w:rsidRPr="004D0CDA">
              <w:rPr>
                <w:b/>
              </w:rPr>
              <w:t>Comparison Group</w:t>
            </w:r>
          </w:p>
        </w:tc>
        <w:tc>
          <w:tcPr>
            <w:tcW w:w="1897" w:type="dxa"/>
          </w:tcPr>
          <w:p w:rsidR="00493588" w:rsidRPr="004D0CDA" w:rsidRDefault="00493588" w:rsidP="00EB3A5D">
            <w:pPr>
              <w:rPr>
                <w:b/>
              </w:rPr>
            </w:pPr>
            <w:r w:rsidRPr="004D0CDA">
              <w:rPr>
                <w:b/>
              </w:rPr>
              <w:t>Overall Agreement (%)</w:t>
            </w:r>
          </w:p>
        </w:tc>
        <w:tc>
          <w:tcPr>
            <w:tcW w:w="1742" w:type="dxa"/>
          </w:tcPr>
          <w:p w:rsidR="00493588" w:rsidRPr="004D0CDA" w:rsidRDefault="00493588" w:rsidP="00EB3A5D">
            <w:pPr>
              <w:rPr>
                <w:b/>
              </w:rPr>
            </w:pPr>
            <w:r w:rsidRPr="004D0CDA">
              <w:rPr>
                <w:b/>
              </w:rPr>
              <w:t>Cohen</w:t>
            </w:r>
            <w:r>
              <w:rPr>
                <w:b/>
              </w:rPr>
              <w:t>’</w:t>
            </w:r>
            <w:r w:rsidRPr="004D0CDA">
              <w:rPr>
                <w:b/>
              </w:rPr>
              <w:t>s kappa</w:t>
            </w:r>
          </w:p>
        </w:tc>
        <w:tc>
          <w:tcPr>
            <w:tcW w:w="1166" w:type="dxa"/>
          </w:tcPr>
          <w:p w:rsidR="00493588" w:rsidRPr="004D0CDA" w:rsidRDefault="00493588" w:rsidP="00EB3A5D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493588" w:rsidRPr="004D0CDA" w:rsidTr="008304DD">
        <w:tc>
          <w:tcPr>
            <w:tcW w:w="1627" w:type="dxa"/>
            <w:vMerge w:val="restart"/>
          </w:tcPr>
          <w:p w:rsidR="00493588" w:rsidRPr="004D0CDA" w:rsidRDefault="00493588" w:rsidP="00766053">
            <w:r w:rsidRPr="004D0CDA">
              <w:t>All</w:t>
            </w:r>
          </w:p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Orientation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 xml:space="preserve">S-Detect </w:t>
            </w:r>
            <w:r w:rsidRPr="004D0CDA">
              <w:t>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5.7% (n=87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1 (0.087-0.53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=0.0086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7.8%</w:t>
            </w:r>
            <w:r w:rsidR="00D106A7">
              <w:rPr>
                <w:rFonts w:cstheme="minorHAnsi"/>
              </w:rPr>
              <w:t xml:space="preserve"> </w:t>
            </w:r>
            <w:r w:rsidRPr="00766053">
              <w:rPr>
                <w:rFonts w:cstheme="minorHAnsi"/>
              </w:rPr>
              <w:t>(n=101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9 (0.24-0.74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  <w:bookmarkStart w:id="1" w:name="_GoBack"/>
        <w:bookmarkEnd w:id="1"/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5.2% (n=98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6 (0.22-0.7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.4% (n=81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5 (0.29-0.61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6.5% (n=65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 (0.16-0.45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0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4.8% (n=63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6 (0.11-0.41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2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8.3% (n=90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9 (0.32-0.67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.4% (n=81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7 (0.19-0.55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16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.2% (n=80/11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3 (0.14-0.52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28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4.8% (n=63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8 (0.015-0.34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4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3.9% (n=62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5 (-0.019-0.32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16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5.7% (n=64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9 (0.026-0.36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1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1.3% (n=82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9 (0.21-0.56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7% (n=77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7 (0.082-0.46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36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.4% (n=81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5 (0.16-0.53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01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0.9% (n=58/11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 (0.16-0.43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47% (n=54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2 (0.085-0.35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46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47% (n=54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2 (0.086-0.35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4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5.1% (n=97/11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4 (0.045-0.63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035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6.5% (n=111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73 (0.48-0.99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3.9% (n=108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6 (0.24-0.88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Posterior Acoustic Feature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0% (n=69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1 (0.28-0.54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8.7% (n=79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7 (0.33-0.62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9.6% (n=80/115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 (0.36-0.64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 w:val="restart"/>
          </w:tcPr>
          <w:p w:rsidR="00493588" w:rsidRPr="004D0CDA" w:rsidRDefault="00493588" w:rsidP="00766053">
            <w:r w:rsidRPr="004D0CDA">
              <w:t>All minus fat necrosis, abscess, and sebaceous cyst</w:t>
            </w:r>
          </w:p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Orientation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7.3% (n=68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7 (0.13-0.61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3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6.4% (n=76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2 (0.26-0.77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3% (n=73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6 (0.21-0.71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3.9% (n=65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7 (0.29-0.66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9.1% (n=52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 (0.12-0.47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2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9.1% (n=52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8 (0.1-0.46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2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1.8% (n=72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5 (0.35-0.75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3.9% (n=65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9 (0.18-0.61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1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5.9% (n=66/87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1 (0.19-0.63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04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1.4% (n=54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7 (0.073-0.46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01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3.6% (n=56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6 (0.049-0.46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08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5.9% (n=58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1 (0.11-0.51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9.5% (n=70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5 (0.36-0.73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8.4% (n=69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9 (0.29-0.7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3% (n=73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6 (0.42-0.78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5.2% (n=48/87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5 (0.2-0.5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5.7% (n=49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3 (0.17-0.49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4.5% (n=48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2 (0.17-0.48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9.7% (n=78/87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9 (0.17-0.8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100% (n=88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1 (1-1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6.6% (n=85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75 (0.47-1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 xml:space="preserve">Mass Posterior </w:t>
            </w:r>
            <w:r w:rsidRPr="004D0CDA">
              <w:lastRenderedPageBreak/>
              <w:t>Acoustic Feature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lastRenderedPageBreak/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2.5% (n=55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5 (0.3-0.6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9.3% (n=61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1 (0.35-0.66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.5% (n=62/88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4 (0.39-0.69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 w:val="restart"/>
          </w:tcPr>
          <w:p w:rsidR="00493588" w:rsidRPr="004D0CDA" w:rsidRDefault="00493588" w:rsidP="00766053">
            <w:r w:rsidRPr="004D0CDA">
              <w:t>Cancers, cysts, fibroadenomas, and lipomas</w:t>
            </w:r>
          </w:p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Orientation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0.8% (n=59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5 (0.2-0.71)</w:t>
            </w:r>
          </w:p>
        </w:tc>
        <w:tc>
          <w:tcPr>
            <w:tcW w:w="1166" w:type="dxa"/>
          </w:tcPr>
          <w:p w:rsidR="00493588" w:rsidRPr="004D0CDA" w:rsidRDefault="00720DB3" w:rsidP="00766053">
            <w:r>
              <w:t>P=0.001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7.7% (n=64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7 (0.3-0.83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4.9% (n=62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2 (0.26-0.78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6.7% (n=56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4 (0.34-0.73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0.3% (n=44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4 (0.15-0.52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15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0.3% (n=44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2 (0.12-0.51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1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6.3% (n=63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65 (0.44-0.85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8.1% (n=57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8 (0.25-0.7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03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9.2% (n=57/72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8 (0.24-0.71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018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3% (n=46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1 (0.1-0.52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4.4% (n=47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9 (0.075-0.51)</w:t>
            </w:r>
          </w:p>
        </w:tc>
        <w:tc>
          <w:tcPr>
            <w:tcW w:w="1166" w:type="dxa"/>
          </w:tcPr>
          <w:p w:rsidR="00493588" w:rsidRPr="004D0CDA" w:rsidRDefault="00720DB3" w:rsidP="00766053">
            <w:r w:rsidRPr="004D0CDA">
              <w:t>p=0.0003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7.1% (n=49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5 (0.13-0.56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2.2% (n=60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61 (0.42-0.8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0.8% (n=59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6 (0.35-0.77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4.9% (n=62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65 (0.46-0.84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6.9% (n=41/72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8 (0.21-0.54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7.5% (n=42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6 (0.19-0.53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7.5% (n=42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7 (0.2-0.54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3.1% (n=67/72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64 (0.34-0.94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100% (n=73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1 (1-1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8.6% (n=72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9 (0.71-1.1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Posterior Acoustic Feature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4.4% (n=47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7 (0.31-0.64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5.3% (n=55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9 (0.43-0.76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6.7% (n=56/7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62 (0.47-0.78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 w:val="restart"/>
          </w:tcPr>
          <w:p w:rsidR="00493588" w:rsidRPr="004D0CDA" w:rsidRDefault="00493588" w:rsidP="00766053">
            <w:r w:rsidRPr="004D0CDA">
              <w:t>Fibroadenomas</w:t>
            </w:r>
          </w:p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Orientation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5.8% (n=23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9-1.9)</w:t>
            </w:r>
          </w:p>
        </w:tc>
        <w:tc>
          <w:tcPr>
            <w:tcW w:w="1166" w:type="dxa"/>
          </w:tcPr>
          <w:p w:rsidR="00493588" w:rsidRPr="004D0CDA" w:rsidRDefault="00984632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1.7% (n=22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3-1.3)</w:t>
            </w:r>
          </w:p>
        </w:tc>
        <w:tc>
          <w:tcPr>
            <w:tcW w:w="1166" w:type="dxa"/>
          </w:tcPr>
          <w:p w:rsidR="00493588" w:rsidRPr="004D0CDA" w:rsidRDefault="00984632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5.8% (n=23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9-1.9)</w:t>
            </w:r>
          </w:p>
        </w:tc>
        <w:tc>
          <w:tcPr>
            <w:tcW w:w="1166" w:type="dxa"/>
          </w:tcPr>
          <w:p w:rsidR="00493588" w:rsidRPr="004D0CDA" w:rsidRDefault="00984632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7.5% (n=21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43 (-1.1-1.1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8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9.2% (n=19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2 (-0.4-0.83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35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9.2% (n=19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81 (-0.92-0.76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1.7% (n=22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43 (-1.4-1.3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8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9.2% (n=19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71 (-0.91-0.76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82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3.3% (n=20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67 (-1-0.89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8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3.3% (n=20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4 (-0.62-0.91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42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.8% (n=17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11 (-0.79-0.58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5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9.2% (n=19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71 (-0.91-0.76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66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7.5% (n=21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3 (-0.37-1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1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.8% (n=17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17 (-0.89-0.56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4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9.2% (n=19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11 (-0.98-0.76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6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39.1% (n=9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047 (-0.26-0.36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7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45.8% (n=11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58 (-0.45-0.33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85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45.8% (n=11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33 (-0.41-0.35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9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2.6% (n=19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0.89-0.89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100% (n=24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BF75F4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100% (n=24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BF75F4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Posterior Acoustic Feature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0% (n=12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6 (-0.18-0.49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4.2% (n=13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1 (-0.13-0.56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5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8.3% (n=14/24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7 (-0.072-0.62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41</w:t>
            </w:r>
          </w:p>
        </w:tc>
      </w:tr>
      <w:tr w:rsidR="00493588" w:rsidRPr="004D0CDA" w:rsidTr="008304DD">
        <w:tc>
          <w:tcPr>
            <w:tcW w:w="1627" w:type="dxa"/>
            <w:vMerge w:val="restart"/>
          </w:tcPr>
          <w:p w:rsidR="00493588" w:rsidRPr="004D0CDA" w:rsidRDefault="00493588" w:rsidP="00766053">
            <w:r w:rsidRPr="004D0CDA">
              <w:t>Cancers</w:t>
            </w:r>
          </w:p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Orientation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5% (n=13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 (-0.12-0.72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3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% (n=14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 (-0.0017-0.8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09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5% (n=13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36 (-0.016-0.74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072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5% (n=15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1 (-0.4-0.81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3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% (n=14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3 (-0.45-0.71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5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5% (n=13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067 (-0.49-0.62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7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5% (n=15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7 (-0.47-0.8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5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% (n=14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077 (-0.54-0.69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76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5% (n=13/20)</w:t>
            </w:r>
          </w:p>
        </w:tc>
        <w:tc>
          <w:tcPr>
            <w:tcW w:w="1742" w:type="dxa"/>
          </w:tcPr>
          <w:p w:rsidR="00493588" w:rsidRPr="004D0CDA" w:rsidRDefault="00C419B5" w:rsidP="00766053">
            <w:r>
              <w:t>0</w:t>
            </w:r>
            <w:r w:rsidR="00493588" w:rsidRPr="004D0CDA">
              <w:t xml:space="preserve"> (-0.6-0.6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rPr>
                <w:rFonts w:cstheme="minorHAnsi"/>
              </w:rPr>
              <w:t>S-Detect</w:t>
            </w:r>
            <w:r w:rsidRPr="004D0CDA">
              <w:t xml:space="preserve">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25% (n=5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2 (-0.28-0.24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88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30% (n=6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1 (-0.15-0.36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46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30% (n=6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3 (-0.12-0.38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4</w:t>
            </w:r>
            <w:r>
              <w:t>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0% (n=18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4 (-0.29-1.2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4</w:t>
            </w:r>
            <w:r>
              <w:t>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0% (n=18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62 (0.11-1.1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022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0% (n=18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62 (0.11-1.1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022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0% (n=12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2 (-0.35-0.59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68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0% (n=10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091 (-0.31-0.49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6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50% (n=10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091 (-0.31-0.49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6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5% (n=19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9-1.9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100% (n=20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BF75F4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100% (n=20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BF75F4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Posterior Acoustic Feature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0% (n=12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 (0.076-0.72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022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% (n=14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 (0.17-0.84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005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70% (n=14/20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4 (0.23-0.85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=0.00088</w:t>
            </w:r>
          </w:p>
        </w:tc>
      </w:tr>
      <w:tr w:rsidR="00493588" w:rsidRPr="004D0CDA" w:rsidTr="008304DD">
        <w:tc>
          <w:tcPr>
            <w:tcW w:w="1627" w:type="dxa"/>
            <w:vMerge w:val="restart"/>
          </w:tcPr>
          <w:p w:rsidR="00493588" w:rsidRPr="004D0CDA" w:rsidRDefault="00493588" w:rsidP="00766053">
            <w:r w:rsidRPr="004D0CDA">
              <w:t>Cysts</w:t>
            </w:r>
          </w:p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Orientation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82.6% (n=19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0.89-0.89)</w:t>
            </w:r>
          </w:p>
        </w:tc>
        <w:tc>
          <w:tcPr>
            <w:tcW w:w="1166" w:type="dxa"/>
          </w:tcPr>
          <w:p w:rsidR="00493588" w:rsidRPr="004D0CDA" w:rsidRDefault="00BF75F4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100% (n=23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6E4440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91.3% (n=21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3-1.3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766053" w:rsidRDefault="00493588" w:rsidP="00766053">
            <w:pPr>
              <w:rPr>
                <w:rFonts w:cstheme="minorHAnsi"/>
              </w:rPr>
            </w:pPr>
            <w:r w:rsidRPr="00766053">
              <w:rPr>
                <w:rFonts w:cstheme="minorHAnsi"/>
              </w:rPr>
              <w:t>69.6% (n=16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7 (-0.34-0.68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45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26.1% (n=6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48 (-0.3-0.21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8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30.4% (n=7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34 (-0.31-0.25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9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91.3% (n=21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3-1.3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78.3% (n=18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0.78-0.78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81.8% (n=18/22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0.89-0.89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78.3% (n=18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8 (-0.46-0.82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35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87% (n=20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1-1.1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87% (n=20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2 (-0.59-1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4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78.3% (n=18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6 (-0.49-0.81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46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87% (n=20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1-1.1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91.3% (n=21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7 (-0.24-1.2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1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69.6% (n=16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7 (-0.34-0.68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38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82.6% (n=19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0.89-0.89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82.6% (n=19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6 (-0.6-0.91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5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100% (n=23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6E4440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100% (n=23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6E4440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100% (n=23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6E4440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Posterior Acoustic Feature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73.9% (n=17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29 (-0.2-0.78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1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95.7% (n=22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83 (0.51-1.2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0001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6910A6">
              <w:t>100% (n=23/23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1 (1-1)</w:t>
            </w:r>
          </w:p>
        </w:tc>
        <w:tc>
          <w:tcPr>
            <w:tcW w:w="1166" w:type="dxa"/>
          </w:tcPr>
          <w:p w:rsidR="00493588" w:rsidRPr="004D0CDA" w:rsidRDefault="00493588" w:rsidP="00766053">
            <w:r w:rsidRPr="004D0CDA">
              <w:t>p&lt;0.0001</w:t>
            </w:r>
          </w:p>
        </w:tc>
      </w:tr>
      <w:tr w:rsidR="00493588" w:rsidRPr="004D0CDA" w:rsidTr="008304DD">
        <w:tc>
          <w:tcPr>
            <w:tcW w:w="1627" w:type="dxa"/>
            <w:vMerge w:val="restart"/>
          </w:tcPr>
          <w:p w:rsidR="00493588" w:rsidRPr="004D0CDA" w:rsidRDefault="00493588" w:rsidP="00766053">
            <w:r w:rsidRPr="004D0CDA">
              <w:t>Lipomas</w:t>
            </w:r>
          </w:p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Orientation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66.7% (n=4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2 (-1.6-1.2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62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83.3% (n=5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8-1.8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83.3% (n=5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45 (-0.52-1.4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3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66.7% (n=4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091 (-1.3-1.1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8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83.3% (n=5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8-1.8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83.3% (n=5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8-1.8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Shape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83.3% (n=5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8-1.8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100% (n=6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6E4440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100% (n=6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6E4440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50% (n=3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29 (-1.3-0.74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=0.5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66.7% (n=4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1-1.1)</w:t>
            </w:r>
          </w:p>
        </w:tc>
        <w:tc>
          <w:tcPr>
            <w:tcW w:w="1166" w:type="dxa"/>
          </w:tcPr>
          <w:p w:rsidR="00493588" w:rsidRPr="004D0CDA" w:rsidRDefault="006E4440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66.7% (n=4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1-1.1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Margins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50% (n=3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-0.29 (-1.3-0.74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=0.57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66.7% (n=4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1-1.1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66.7% (n=4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1-1.1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66.7% (n=4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5 (-0.066-1.1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=0.25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33.3% (n=2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.14 (-0.34-0.63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=0.78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33.3% (n=2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0.57-0.57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Echogenicity (combined)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100% (n=6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1 (1-1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=0.01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100% (n=6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1 (1-1</w:t>
            </w:r>
            <w:r w:rsidR="00FE52FF">
              <w:t>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=0.014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83.3% (n=5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8-1.8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&gt;0.99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>
            <w:r w:rsidRPr="004D0CDA">
              <w:t>Mass Posterior Acoustic Features</w:t>
            </w:r>
          </w:p>
        </w:tc>
        <w:tc>
          <w:tcPr>
            <w:tcW w:w="1445" w:type="dxa"/>
          </w:tcPr>
          <w:p w:rsidR="00493588" w:rsidRPr="004D0CDA" w:rsidRDefault="00493588" w:rsidP="00766053">
            <w:r w:rsidRPr="004D0CDA">
              <w:t>S-Detec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100% (n=6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390B06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SOC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100% (n=6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*</w:t>
            </w:r>
          </w:p>
        </w:tc>
        <w:tc>
          <w:tcPr>
            <w:tcW w:w="1166" w:type="dxa"/>
          </w:tcPr>
          <w:p w:rsidR="00493588" w:rsidRPr="004D0CDA" w:rsidRDefault="00390B06" w:rsidP="00766053">
            <w:r>
              <w:t>-</w:t>
            </w:r>
          </w:p>
        </w:tc>
      </w:tr>
      <w:tr w:rsidR="00493588" w:rsidRPr="004D0CDA" w:rsidTr="008304DD">
        <w:tc>
          <w:tcPr>
            <w:tcW w:w="1627" w:type="dxa"/>
            <w:vMerge/>
          </w:tcPr>
          <w:p w:rsidR="00493588" w:rsidRPr="004D0CDA" w:rsidRDefault="00493588" w:rsidP="00766053"/>
        </w:tc>
        <w:tc>
          <w:tcPr>
            <w:tcW w:w="1473" w:type="dxa"/>
          </w:tcPr>
          <w:p w:rsidR="00493588" w:rsidRPr="004D0CDA" w:rsidRDefault="00493588" w:rsidP="00766053"/>
        </w:tc>
        <w:tc>
          <w:tcPr>
            <w:tcW w:w="1445" w:type="dxa"/>
          </w:tcPr>
          <w:p w:rsidR="00493588" w:rsidRPr="004D0CDA" w:rsidRDefault="00493588" w:rsidP="00766053">
            <w:r w:rsidRPr="004D0CDA">
              <w:t>Expert VSI</w:t>
            </w:r>
          </w:p>
        </w:tc>
        <w:tc>
          <w:tcPr>
            <w:tcW w:w="1897" w:type="dxa"/>
          </w:tcPr>
          <w:p w:rsidR="00493588" w:rsidRPr="004D0CDA" w:rsidRDefault="00493588" w:rsidP="00766053">
            <w:r w:rsidRPr="00591F2B">
              <w:t>83.3% (n=5/6)</w:t>
            </w:r>
          </w:p>
        </w:tc>
        <w:tc>
          <w:tcPr>
            <w:tcW w:w="1742" w:type="dxa"/>
          </w:tcPr>
          <w:p w:rsidR="00493588" w:rsidRPr="004D0CDA" w:rsidRDefault="00493588" w:rsidP="00766053">
            <w:r w:rsidRPr="004D0CDA">
              <w:t>0 (-1.8-1.8)</w:t>
            </w:r>
          </w:p>
        </w:tc>
        <w:tc>
          <w:tcPr>
            <w:tcW w:w="1166" w:type="dxa"/>
          </w:tcPr>
          <w:p w:rsidR="00493588" w:rsidRPr="004D0CDA" w:rsidRDefault="00390B06" w:rsidP="00766053">
            <w:r w:rsidRPr="004D0CDA">
              <w:t>p&gt;0.99</w:t>
            </w:r>
          </w:p>
        </w:tc>
      </w:tr>
    </w:tbl>
    <w:p w:rsidR="003A2BFC" w:rsidRPr="004D0CDA" w:rsidRDefault="003A2BFC">
      <w:pPr>
        <w:rPr>
          <w:rFonts w:ascii="Times New Roman" w:hAnsi="Times New Roman" w:cs="Times New Roman"/>
          <w:sz w:val="24"/>
          <w:szCs w:val="24"/>
        </w:rPr>
      </w:pPr>
    </w:p>
    <w:sectPr w:rsidR="003A2BFC" w:rsidRPr="004D0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35155"/>
    <w:multiLevelType w:val="hybridMultilevel"/>
    <w:tmpl w:val="C9543A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83B9B"/>
    <w:multiLevelType w:val="hybridMultilevel"/>
    <w:tmpl w:val="13A29084"/>
    <w:lvl w:ilvl="0" w:tplc="15DAD3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37CCB"/>
    <w:multiLevelType w:val="hybridMultilevel"/>
    <w:tmpl w:val="00368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677BA"/>
    <w:multiLevelType w:val="hybridMultilevel"/>
    <w:tmpl w:val="D9922F0E"/>
    <w:lvl w:ilvl="0" w:tplc="E6C2559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153F96"/>
    <w:multiLevelType w:val="multilevel"/>
    <w:tmpl w:val="38044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5C0D86"/>
    <w:multiLevelType w:val="hybridMultilevel"/>
    <w:tmpl w:val="EE54BE82"/>
    <w:lvl w:ilvl="0" w:tplc="35C4F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2C2C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AEB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F4D3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4A8E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5629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3C4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850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9669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3244500"/>
    <w:multiLevelType w:val="hybridMultilevel"/>
    <w:tmpl w:val="3F8068BA"/>
    <w:lvl w:ilvl="0" w:tplc="896EAD3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AF95D39"/>
    <w:multiLevelType w:val="hybridMultilevel"/>
    <w:tmpl w:val="45C4C6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7431C8"/>
    <w:multiLevelType w:val="hybridMultilevel"/>
    <w:tmpl w:val="200495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F37816"/>
    <w:multiLevelType w:val="hybridMultilevel"/>
    <w:tmpl w:val="5A3E53B4"/>
    <w:lvl w:ilvl="0" w:tplc="A7F4EC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9"/>
  </w:num>
  <w:num w:numId="5">
    <w:abstractNumId w:val="8"/>
  </w:num>
  <w:num w:numId="6">
    <w:abstractNumId w:val="0"/>
  </w:num>
  <w:num w:numId="7">
    <w:abstractNumId w:val="3"/>
  </w:num>
  <w:num w:numId="8">
    <w:abstractNumId w:val="7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BFC"/>
    <w:rsid w:val="00390B06"/>
    <w:rsid w:val="003A2BFC"/>
    <w:rsid w:val="003C3BF6"/>
    <w:rsid w:val="00493588"/>
    <w:rsid w:val="004D0CDA"/>
    <w:rsid w:val="005568F5"/>
    <w:rsid w:val="00567674"/>
    <w:rsid w:val="00607A55"/>
    <w:rsid w:val="006D539D"/>
    <w:rsid w:val="006E4440"/>
    <w:rsid w:val="00720DB3"/>
    <w:rsid w:val="00766053"/>
    <w:rsid w:val="008304DD"/>
    <w:rsid w:val="009401B9"/>
    <w:rsid w:val="00984632"/>
    <w:rsid w:val="009A5514"/>
    <w:rsid w:val="00A90CC0"/>
    <w:rsid w:val="00BC161A"/>
    <w:rsid w:val="00BE3C39"/>
    <w:rsid w:val="00BF75F4"/>
    <w:rsid w:val="00C419B5"/>
    <w:rsid w:val="00C60BA6"/>
    <w:rsid w:val="00D106A7"/>
    <w:rsid w:val="00D73AB8"/>
    <w:rsid w:val="00E70B4F"/>
    <w:rsid w:val="00E81892"/>
    <w:rsid w:val="00EB3A5D"/>
    <w:rsid w:val="00FE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5C83B"/>
  <w15:chartTrackingRefBased/>
  <w15:docId w15:val="{E2593C40-7C1F-4703-B140-1A7F9AAC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BFC"/>
    <w:pPr>
      <w:spacing w:after="0" w:line="276" w:lineRule="auto"/>
      <w:ind w:left="720"/>
      <w:contextualSpacing/>
    </w:pPr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A2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BFC"/>
    <w:pPr>
      <w:spacing w:after="0" w:line="240" w:lineRule="auto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BFC"/>
    <w:rPr>
      <w:rFonts w:ascii="Arial" w:eastAsia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BFC"/>
    <w:rPr>
      <w:rFonts w:ascii="Arial" w:eastAsia="Arial" w:hAnsi="Arial" w:cs="Arial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BFC"/>
    <w:pPr>
      <w:spacing w:after="0" w:line="240" w:lineRule="auto"/>
    </w:pPr>
    <w:rPr>
      <w:rFonts w:ascii="Segoe UI" w:eastAsia="Arial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BFC"/>
    <w:rPr>
      <w:rFonts w:ascii="Segoe UI" w:eastAsia="Arial" w:hAnsi="Segoe UI" w:cs="Segoe UI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A2BFC"/>
    <w:pPr>
      <w:spacing w:after="0" w:line="276" w:lineRule="auto"/>
      <w:jc w:val="center"/>
    </w:pPr>
    <w:rPr>
      <w:rFonts w:ascii="Arial" w:eastAsia="Arial" w:hAnsi="Arial" w:cs="Arial"/>
      <w:noProof/>
      <w:color w:val="00000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2BFC"/>
    <w:rPr>
      <w:rFonts w:ascii="Arial" w:eastAsia="Arial" w:hAnsi="Arial" w:cs="Arial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3A2BFC"/>
    <w:pPr>
      <w:spacing w:after="0" w:line="240" w:lineRule="auto"/>
    </w:pPr>
    <w:rPr>
      <w:rFonts w:ascii="Arial" w:eastAsia="Arial" w:hAnsi="Arial" w:cs="Arial"/>
      <w:noProof/>
      <w:color w:val="000000"/>
    </w:rPr>
  </w:style>
  <w:style w:type="character" w:customStyle="1" w:styleId="EndNoteBibliographyChar">
    <w:name w:val="EndNote Bibliography Char"/>
    <w:basedOn w:val="DefaultParagraphFont"/>
    <w:link w:val="EndNoteBibliography"/>
    <w:rsid w:val="003A2BFC"/>
    <w:rPr>
      <w:rFonts w:ascii="Arial" w:eastAsia="Arial" w:hAnsi="Arial" w:cs="Arial"/>
      <w:noProof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3A2BF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3A2BFC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3A2BF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3A2BFC"/>
    <w:rPr>
      <w:rFonts w:ascii="Arial" w:eastAsia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3A2BF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A2BFC"/>
    <w:rPr>
      <w:color w:val="0000FF"/>
      <w:u w:val="single"/>
    </w:rPr>
  </w:style>
  <w:style w:type="paragraph" w:customStyle="1" w:styleId="p1">
    <w:name w:val="p1"/>
    <w:basedOn w:val="Normal"/>
    <w:rsid w:val="003A2BFC"/>
    <w:pPr>
      <w:spacing w:after="0" w:line="240" w:lineRule="auto"/>
    </w:pPr>
    <w:rPr>
      <w:rFonts w:ascii="Lucida Grande" w:hAnsi="Lucida Grande" w:cs="Lucida Grande"/>
      <w:sz w:val="20"/>
      <w:szCs w:val="20"/>
    </w:rPr>
  </w:style>
  <w:style w:type="table" w:styleId="TableGrid">
    <w:name w:val="Table Grid"/>
    <w:basedOn w:val="TableNormal"/>
    <w:uiPriority w:val="39"/>
    <w:rsid w:val="003A2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">
    <w:name w:val="figure"/>
    <w:basedOn w:val="DefaultParagraphFont"/>
    <w:rsid w:val="003A2BFC"/>
  </w:style>
  <w:style w:type="paragraph" w:customStyle="1" w:styleId="last">
    <w:name w:val="last"/>
    <w:basedOn w:val="Normal"/>
    <w:rsid w:val="003A2B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A2BFC"/>
    <w:pPr>
      <w:spacing w:after="0" w:line="240" w:lineRule="auto"/>
    </w:pPr>
    <w:rPr>
      <w:rFonts w:ascii="Arial" w:eastAsia="Arial" w:hAnsi="Arial" w:cs="Arial"/>
      <w:color w:val="000000"/>
    </w:rPr>
  </w:style>
  <w:style w:type="paragraph" w:customStyle="1" w:styleId="Default">
    <w:name w:val="Default"/>
    <w:rsid w:val="003A2BF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A2BFC"/>
  </w:style>
  <w:style w:type="character" w:customStyle="1" w:styleId="currenthithighlight">
    <w:name w:val="currenthithighlight"/>
    <w:basedOn w:val="DefaultParagraphFont"/>
    <w:rsid w:val="003A2BFC"/>
  </w:style>
  <w:style w:type="character" w:customStyle="1" w:styleId="highlight">
    <w:name w:val="highlight"/>
    <w:basedOn w:val="DefaultParagraphFont"/>
    <w:rsid w:val="003A2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0</Words>
  <Characters>9179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Rochester</Company>
  <LinksUpToDate>false</LinksUpToDate>
  <CharactersWithSpaces>10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i, Thomas</dc:creator>
  <cp:keywords/>
  <dc:description/>
  <cp:lastModifiedBy>Marini, Thomas</cp:lastModifiedBy>
  <cp:revision>2</cp:revision>
  <dcterms:created xsi:type="dcterms:W3CDTF">2022-10-08T21:38:00Z</dcterms:created>
  <dcterms:modified xsi:type="dcterms:W3CDTF">2022-10-08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